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hanging="0"/>
        <w:jc w:val="both"/>
        <w:rPr/>
      </w:pPr>
      <w:r>
        <w:rPr/>
      </w:r>
    </w:p>
    <w:p>
      <w:pPr>
        <w:pStyle w:val="Normal"/>
        <w:spacing w:lineRule="auto" w:line="480"/>
        <w:ind w:left="-720" w:hanging="0"/>
        <w:jc w:val="both"/>
        <w:rPr>
          <w:b/>
          <w:b/>
        </w:rPr>
      </w:pPr>
      <w:r>
        <w:rPr>
          <w:b/>
        </w:rPr>
        <w:t xml:space="preserve">Primer sequences: </w:t>
      </w:r>
    </w:p>
    <w:tbl>
      <w:tblPr>
        <w:tblW w:w="10914" w:type="dxa"/>
        <w:jc w:val="left"/>
        <w:tblInd w:w="-6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5109"/>
        <w:gridCol w:w="4695"/>
      </w:tblGrid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4" w:right="-249" w:hanging="34"/>
              <w:jc w:val="center"/>
              <w:rPr>
                <w:b/>
                <w:b/>
              </w:rPr>
            </w:pPr>
            <w:r>
              <w:rPr>
                <w:b/>
              </w:rPr>
              <w:t>Forward</w:t>
            </w:r>
          </w:p>
        </w:tc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everse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GAPDH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szCs w:val="24"/>
              </w:rPr>
              <w:t>ATGGGGAAGGTGAAGGTCGG</w:t>
            </w:r>
          </w:p>
        </w:tc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szCs w:val="24"/>
              </w:rPr>
              <w:t>GACGGTGCCATGGAATTTGC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u w:val="single"/>
              </w:rPr>
            </w:pPr>
            <w:r>
              <w:rPr>
                <w:b/>
              </w:rPr>
              <w:t>SOX2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szCs w:val="24"/>
              </w:rPr>
              <w:t>TACAGCATGTCCTACTCGCAG</w:t>
            </w:r>
          </w:p>
        </w:tc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szCs w:val="24"/>
              </w:rPr>
              <w:t>GAGGAAGAGGTAACCACAGGG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NESTIN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iCs/>
                <w:szCs w:val="24"/>
              </w:rPr>
              <w:t>AGACTTCCCTCAGTTTAGG</w:t>
            </w:r>
          </w:p>
        </w:tc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iCs/>
                <w:szCs w:val="24"/>
              </w:rPr>
              <w:t>CAGGTGTCTCAAGGGTAGCAG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GFAP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szCs w:val="24"/>
              </w:rPr>
              <w:t>GCAGAGATGATGGAGCTCAATGACC</w:t>
            </w:r>
          </w:p>
        </w:tc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szCs w:val="24"/>
              </w:rPr>
              <w:t>GTTTCATCCTGGAGCTTCTGCCTCA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BMP4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rFonts w:cs="Times" w:ascii="Times" w:hAnsi="Times"/>
                <w:caps/>
              </w:rPr>
              <w:t>cttcagtctggggaggag</w:t>
            </w:r>
          </w:p>
        </w:tc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rFonts w:cs="Times" w:ascii="Times" w:hAnsi="Times"/>
                <w:caps/>
              </w:rPr>
              <w:t>gatgaggtgcccaggca</w:t>
            </w:r>
            <w:r>
              <w:rPr>
                <w:rFonts w:cs="Times" w:ascii="Times" w:hAnsi="Times"/>
              </w:rPr>
              <w:t>C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B-Tubulin III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/>
              <w:t>GCGAGATGTACGAAGACGAC</w:t>
            </w:r>
          </w:p>
        </w:tc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/>
              <w:t>TTTAGACACTGCTGGCTTCG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OCT4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/>
              <w:t>TTCAGCCAAACGACCATC</w:t>
            </w:r>
          </w:p>
        </w:tc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/>
              <w:t>CAGGTTGCCTCTCACTCG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REST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/>
              <w:t>AGCGAGTACCACTGGAGGAA</w:t>
            </w:r>
          </w:p>
        </w:tc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/>
              <w:t>CTGAATGAGTCCGCATGTGT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S-Meth1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/>
              <w:t>CGtATGGAtAGTTACGCGtAtATGAAC</w:t>
            </w:r>
          </w:p>
        </w:tc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/>
              <w:t>GTaCGCATTaAaaCCCGAaTaCTaCG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S-UnM1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/>
              <w:t>GAAttAGtGtATGGAtAGTTAtGtGtAtATGAAtG</w:t>
            </w:r>
          </w:p>
        </w:tc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/>
              <w:t>CTaCaCCaTaCaCATTaAaaCCCaaaTaCTaCa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S-Meth2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/>
              <w:t>GGtCGGGttCGCGtAtAGC</w:t>
            </w:r>
          </w:p>
        </w:tc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/>
              <w:t>CCGCCGCGaTaaAaTTaCCG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S-UnM2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/>
              <w:t>GtGGGttGGGtttGtGtAtAGtG</w:t>
            </w:r>
          </w:p>
        </w:tc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/>
              <w:t>CCaaCCaCCaCCaCCaTaaAaTTaCCa</w:t>
            </w:r>
          </w:p>
        </w:tc>
      </w:tr>
    </w:tbl>
    <w:p>
      <w:pPr>
        <w:pStyle w:val="Normal"/>
        <w:spacing w:lineRule="auto" w:line="480"/>
        <w:ind w:left="-720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01:07:00Z</dcterms:created>
  <dc:creator>Carolyn Honeychurch</dc:creator>
  <dc:description/>
  <cp:keywords/>
  <dc:language>en-US</dc:language>
  <cp:lastModifiedBy>Carolyn Honeychurch</cp:lastModifiedBy>
  <dcterms:modified xsi:type="dcterms:W3CDTF">2011-10-15T01:07:00Z</dcterms:modified>
  <cp:revision>1</cp:revision>
  <dc:subject/>
  <dc:title/>
</cp:coreProperties>
</file>